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28F" w:rsidRPr="00B25445" w:rsidRDefault="003878F1" w:rsidP="004B328F">
      <w:pPr>
        <w:tabs>
          <w:tab w:val="num" w:pos="1440"/>
        </w:tabs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 w:rsidRPr="00146160">
        <w:rPr>
          <w:rFonts w:ascii="Times New Roman" w:hAnsi="Times New Roman"/>
          <w:b/>
          <w:color w:val="000000" w:themeColor="text1"/>
          <w:sz w:val="24"/>
          <w:szCs w:val="24"/>
        </w:rPr>
        <w:t xml:space="preserve">S1 Table. </w:t>
      </w:r>
      <w:r w:rsidRPr="00BD4977">
        <w:rPr>
          <w:rFonts w:ascii="Times New Roman" w:hAnsi="Times New Roman"/>
          <w:b/>
          <w:color w:val="000000" w:themeColor="text1"/>
          <w:sz w:val="24"/>
          <w:szCs w:val="24"/>
        </w:rPr>
        <w:t>Container shipments of Po</w:t>
      </w:r>
      <w:bookmarkStart w:id="0" w:name="_GoBack"/>
      <w:bookmarkEnd w:id="0"/>
      <w:r w:rsidRPr="00BD4977">
        <w:rPr>
          <w:rFonts w:ascii="Times New Roman" w:hAnsi="Times New Roman"/>
          <w:b/>
          <w:color w:val="000000" w:themeColor="text1"/>
          <w:sz w:val="24"/>
          <w:szCs w:val="24"/>
        </w:rPr>
        <w:t>rt of Tianjin, China (2009-2014)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18"/>
        <w:gridCol w:w="770"/>
        <w:gridCol w:w="835"/>
        <w:gridCol w:w="835"/>
        <w:gridCol w:w="835"/>
        <w:gridCol w:w="835"/>
        <w:gridCol w:w="832"/>
      </w:tblGrid>
      <w:tr w:rsidR="004B328F" w:rsidRPr="00C463D4" w:rsidTr="00B25445">
        <w:trPr>
          <w:trHeight w:val="270"/>
          <w:jc w:val="center"/>
        </w:trPr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328F" w:rsidRPr="006208A1" w:rsidRDefault="004B328F" w:rsidP="00B2544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208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ear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328F" w:rsidRPr="00C463D4" w:rsidRDefault="004B328F" w:rsidP="00B2544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463D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009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328F" w:rsidRPr="00C463D4" w:rsidRDefault="004B328F" w:rsidP="00B2544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463D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010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328F" w:rsidRPr="00C463D4" w:rsidRDefault="004B328F" w:rsidP="00B2544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463D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011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328F" w:rsidRPr="00C463D4" w:rsidRDefault="004B328F" w:rsidP="00B2544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463D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012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328F" w:rsidRPr="00C463D4" w:rsidRDefault="004B328F" w:rsidP="00B2544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463D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013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328F" w:rsidRPr="00C463D4" w:rsidRDefault="004B328F" w:rsidP="00B2544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463D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014</w:t>
            </w:r>
          </w:p>
        </w:tc>
      </w:tr>
      <w:tr w:rsidR="004B328F" w:rsidRPr="00C463D4" w:rsidTr="00B25445">
        <w:trPr>
          <w:trHeight w:val="270"/>
          <w:jc w:val="center"/>
        </w:trPr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328F" w:rsidRPr="006208A1" w:rsidRDefault="004B328F" w:rsidP="00B2544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umber of c</w:t>
            </w:r>
            <w:r w:rsidRPr="00C463D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ontainer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hips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328F" w:rsidRPr="00C463D4" w:rsidRDefault="004B328F" w:rsidP="00B2544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463D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100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328F" w:rsidRPr="00C463D4" w:rsidRDefault="004B328F" w:rsidP="00B2544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463D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5576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328F" w:rsidRPr="00C463D4" w:rsidRDefault="004B328F" w:rsidP="00B2544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463D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184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328F" w:rsidRPr="00C463D4" w:rsidRDefault="004B328F" w:rsidP="00B2544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463D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150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328F" w:rsidRPr="00C463D4" w:rsidRDefault="004B328F" w:rsidP="00B2544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463D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213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328F" w:rsidRPr="00C463D4" w:rsidRDefault="004B328F" w:rsidP="00B2544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463D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6557</w:t>
            </w:r>
          </w:p>
        </w:tc>
      </w:tr>
      <w:tr w:rsidR="004B328F" w:rsidRPr="00C463D4" w:rsidTr="00B25445">
        <w:trPr>
          <w:trHeight w:val="270"/>
          <w:jc w:val="center"/>
        </w:trPr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328F" w:rsidRPr="006208A1" w:rsidRDefault="004B328F" w:rsidP="00B2544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208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ainer throughput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</w:t>
            </w:r>
            <w:r w:rsidRPr="006208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million TEU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328F" w:rsidRPr="00C463D4" w:rsidRDefault="004B328F" w:rsidP="00B2544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463D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8.70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328F" w:rsidRPr="00C463D4" w:rsidRDefault="004B328F" w:rsidP="00B2544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463D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10.00 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328F" w:rsidRPr="00C463D4" w:rsidRDefault="004B328F" w:rsidP="00B2544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463D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11.59 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328F" w:rsidRPr="00C463D4" w:rsidRDefault="004B328F" w:rsidP="00B2544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463D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12.30 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328F" w:rsidRPr="00C463D4" w:rsidRDefault="004B328F" w:rsidP="00B2544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463D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13.00 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328F" w:rsidRPr="00C463D4" w:rsidRDefault="004B328F" w:rsidP="00B2544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463D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 xml:space="preserve">14.00 </w:t>
            </w:r>
          </w:p>
        </w:tc>
      </w:tr>
      <w:tr w:rsidR="004B328F" w:rsidRPr="00C463D4" w:rsidTr="00B25445">
        <w:trPr>
          <w:trHeight w:val="270"/>
          <w:jc w:val="center"/>
        </w:trPr>
        <w:tc>
          <w:tcPr>
            <w:tcW w:w="22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B328F" w:rsidRPr="006208A1" w:rsidRDefault="004B328F" w:rsidP="00B2544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208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ntainer ship average load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</w:t>
            </w:r>
            <w:r w:rsidRPr="006208A1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TEU)</w:t>
            </w:r>
          </w:p>
        </w:tc>
        <w:tc>
          <w:tcPr>
            <w:tcW w:w="4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328F" w:rsidRPr="00C463D4" w:rsidRDefault="004B328F" w:rsidP="00B2544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463D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06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328F" w:rsidRPr="00C463D4" w:rsidRDefault="004B328F" w:rsidP="00B2544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463D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793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328F" w:rsidRPr="00C463D4" w:rsidRDefault="004B328F" w:rsidP="00B2544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463D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1874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328F" w:rsidRPr="00C463D4" w:rsidRDefault="004B328F" w:rsidP="00B2544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463D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000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328F" w:rsidRPr="00C463D4" w:rsidRDefault="004B328F" w:rsidP="00B2544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463D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092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B328F" w:rsidRPr="00C463D4" w:rsidRDefault="004B328F" w:rsidP="00B25445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</w:pPr>
            <w:r w:rsidRPr="00C463D4">
              <w:rPr>
                <w:rFonts w:ascii="Times New Roman" w:hAnsi="Times New Roman"/>
                <w:color w:val="000000" w:themeColor="text1"/>
                <w:kern w:val="0"/>
                <w:sz w:val="24"/>
                <w:szCs w:val="24"/>
              </w:rPr>
              <w:t>2135</w:t>
            </w:r>
          </w:p>
        </w:tc>
      </w:tr>
    </w:tbl>
    <w:p w:rsidR="004B328F" w:rsidRDefault="004B328F" w:rsidP="004B328F">
      <w:pPr>
        <w:spacing w:before="60" w:line="48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B4183D" w:rsidRDefault="00B4183D"/>
    <w:sectPr w:rsidR="00B4183D" w:rsidSect="00103C5E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5E72" w:rsidRDefault="00C35E72" w:rsidP="004B328F">
      <w:r>
        <w:separator/>
      </w:r>
    </w:p>
  </w:endnote>
  <w:endnote w:type="continuationSeparator" w:id="0">
    <w:p w:rsidR="00C35E72" w:rsidRDefault="00C35E72" w:rsidP="004B32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5E72" w:rsidRDefault="00C35E72" w:rsidP="004B328F">
      <w:r>
        <w:separator/>
      </w:r>
    </w:p>
  </w:footnote>
  <w:footnote w:type="continuationSeparator" w:id="0">
    <w:p w:rsidR="00C35E72" w:rsidRDefault="00C35E72" w:rsidP="004B32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EBE"/>
    <w:rsid w:val="00103C5E"/>
    <w:rsid w:val="003878F1"/>
    <w:rsid w:val="003A2EBE"/>
    <w:rsid w:val="004B328F"/>
    <w:rsid w:val="00A165B6"/>
    <w:rsid w:val="00B07614"/>
    <w:rsid w:val="00B4183D"/>
    <w:rsid w:val="00B71C3A"/>
    <w:rsid w:val="00C35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9815F6-1104-4118-AD2B-0FEA80EAD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328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3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328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328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32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62</Characters>
  <Application>Microsoft Office Word</Application>
  <DocSecurity>0</DocSecurity>
  <Lines>2</Lines>
  <Paragraphs>1</Paragraphs>
  <ScaleCrop>false</ScaleCrop>
  <Company>微软公司</Company>
  <LinksUpToDate>false</LinksUpToDate>
  <CharactersWithSpaces>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7-03-03T02:33:00Z</dcterms:created>
  <dcterms:modified xsi:type="dcterms:W3CDTF">2017-03-03T02:48:00Z</dcterms:modified>
</cp:coreProperties>
</file>